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47406" w14:textId="77777777" w:rsidR="00C110B2" w:rsidRPr="00B77C56" w:rsidRDefault="00B77C56" w:rsidP="00B77C56">
      <w:pPr>
        <w:tabs>
          <w:tab w:val="left" w:pos="8010"/>
        </w:tabs>
        <w:spacing w:after="0" w:line="360" w:lineRule="auto"/>
        <w:rPr>
          <w:rFonts w:ascii="Arial" w:hAnsi="Arial" w:cs="Arial"/>
          <w:b/>
          <w:sz w:val="24"/>
          <w:szCs w:val="24"/>
        </w:rPr>
      </w:pPr>
      <w:r w:rsidRPr="00B77C56">
        <w:rPr>
          <w:rFonts w:ascii="Arial" w:hAnsi="Arial" w:cs="Arial"/>
          <w:b/>
          <w:sz w:val="24"/>
          <w:szCs w:val="24"/>
        </w:rPr>
        <w:t xml:space="preserve">Supplementary </w:t>
      </w:r>
      <w:r w:rsidR="000D308F">
        <w:rPr>
          <w:rFonts w:ascii="Arial" w:hAnsi="Arial" w:cs="Arial"/>
          <w:b/>
          <w:sz w:val="24"/>
          <w:szCs w:val="24"/>
        </w:rPr>
        <w:t>table S</w:t>
      </w:r>
      <w:r w:rsidR="00EC4D98">
        <w:rPr>
          <w:rFonts w:ascii="Arial" w:hAnsi="Arial" w:cs="Arial"/>
          <w:b/>
          <w:sz w:val="24"/>
          <w:szCs w:val="24"/>
        </w:rPr>
        <w:t>1</w:t>
      </w:r>
      <w:bookmarkStart w:id="0" w:name="_GoBack"/>
      <w:bookmarkEnd w:id="0"/>
      <w:r w:rsidR="00903DF5">
        <w:rPr>
          <w:rFonts w:ascii="Arial" w:hAnsi="Arial" w:cs="Arial"/>
          <w:b/>
          <w:sz w:val="24"/>
          <w:szCs w:val="24"/>
        </w:rPr>
        <w:t>:</w:t>
      </w:r>
      <w:r w:rsidR="000D308F">
        <w:rPr>
          <w:rFonts w:ascii="Arial" w:hAnsi="Arial" w:cs="Arial"/>
          <w:b/>
          <w:sz w:val="24"/>
          <w:szCs w:val="24"/>
        </w:rPr>
        <w:t xml:space="preserve"> Summary of quarterly household i</w:t>
      </w:r>
      <w:r w:rsidR="00835DA3">
        <w:rPr>
          <w:rFonts w:ascii="Arial" w:hAnsi="Arial" w:cs="Arial"/>
          <w:b/>
          <w:sz w:val="24"/>
          <w:szCs w:val="24"/>
        </w:rPr>
        <w:t>ncomes (US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8"/>
        <w:gridCol w:w="4680"/>
        <w:gridCol w:w="2790"/>
      </w:tblGrid>
      <w:tr w:rsidR="00C110B2" w:rsidRPr="00B77C56" w14:paraId="068CEBD4" w14:textId="77777777" w:rsidTr="00C110B2">
        <w:tc>
          <w:tcPr>
            <w:tcW w:w="1818" w:type="dxa"/>
          </w:tcPr>
          <w:p w14:paraId="4423BC28" w14:textId="77777777" w:rsidR="00C110B2" w:rsidRPr="00B77C56" w:rsidRDefault="002F0C8A" w:rsidP="001A1C72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Visit q</w:t>
            </w:r>
            <w:r w:rsidR="00C110B2" w:rsidRPr="00B77C56">
              <w:rPr>
                <w:rFonts w:ascii="Arial" w:hAnsi="Arial" w:cs="Arial"/>
                <w:b/>
                <w:bCs/>
                <w:sz w:val="24"/>
                <w:szCs w:val="24"/>
              </w:rPr>
              <w:t>uarter</w:t>
            </w:r>
          </w:p>
        </w:tc>
        <w:tc>
          <w:tcPr>
            <w:tcW w:w="4680" w:type="dxa"/>
          </w:tcPr>
          <w:p w14:paraId="29F62A4B" w14:textId="77777777" w:rsidR="00C110B2" w:rsidRPr="00B77C56" w:rsidRDefault="00C110B2" w:rsidP="001A1C7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B77C56">
              <w:rPr>
                <w:rFonts w:ascii="Arial" w:hAnsi="Arial" w:cs="Arial"/>
                <w:b/>
                <w:bCs/>
                <w:sz w:val="24"/>
                <w:szCs w:val="24"/>
              </w:rPr>
              <w:t>Household incomes</w:t>
            </w:r>
            <w:r w:rsidR="002D26E2" w:rsidRPr="00B77C5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B77C56">
              <w:rPr>
                <w:rFonts w:ascii="Arial" w:hAnsi="Arial" w:cs="Arial"/>
                <w:b/>
                <w:bCs/>
                <w:sz w:val="24"/>
                <w:szCs w:val="24"/>
              </w:rPr>
              <w:t>(mean ± standard deviation)</w:t>
            </w:r>
          </w:p>
        </w:tc>
        <w:tc>
          <w:tcPr>
            <w:tcW w:w="2790" w:type="dxa"/>
          </w:tcPr>
          <w:p w14:paraId="63C137F7" w14:textId="77777777" w:rsidR="00C110B2" w:rsidRPr="00B77C56" w:rsidRDefault="00C110B2" w:rsidP="001A1C7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B77C56">
              <w:rPr>
                <w:rFonts w:ascii="Arial" w:hAnsi="Arial" w:cs="Arial"/>
                <w:b/>
                <w:bCs/>
                <w:sz w:val="24"/>
                <w:szCs w:val="24"/>
              </w:rPr>
              <w:t>95% confidence interval</w:t>
            </w:r>
          </w:p>
        </w:tc>
      </w:tr>
      <w:tr w:rsidR="00C110B2" w:rsidRPr="00B77C56" w14:paraId="572C11B9" w14:textId="77777777" w:rsidTr="00C110B2">
        <w:tc>
          <w:tcPr>
            <w:tcW w:w="1818" w:type="dxa"/>
          </w:tcPr>
          <w:p w14:paraId="673FE979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</w:t>
            </w:r>
          </w:p>
        </w:tc>
        <w:tc>
          <w:tcPr>
            <w:tcW w:w="4680" w:type="dxa"/>
          </w:tcPr>
          <w:p w14:paraId="19ECAF69" w14:textId="77777777" w:rsidR="00C110B2" w:rsidRPr="00330475" w:rsidRDefault="001D1CED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12.70</w:t>
            </w:r>
            <w:r w:rsidRPr="00330475">
              <w:rPr>
                <w:rFonts w:ascii="Arial" w:hAnsi="Arial" w:cs="Arial"/>
                <w:sz w:val="24"/>
                <w:szCs w:val="24"/>
              </w:rPr>
              <w:t>±294.18</w:t>
            </w:r>
          </w:p>
        </w:tc>
        <w:tc>
          <w:tcPr>
            <w:tcW w:w="2790" w:type="dxa"/>
          </w:tcPr>
          <w:p w14:paraId="28120A91" w14:textId="77777777" w:rsidR="00C110B2" w:rsidRPr="00330475" w:rsidRDefault="001D1CED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99.47-125.92</w:t>
            </w:r>
          </w:p>
        </w:tc>
      </w:tr>
      <w:tr w:rsidR="00C110B2" w:rsidRPr="00B77C56" w14:paraId="515EDA49" w14:textId="77777777" w:rsidTr="00C110B2">
        <w:tc>
          <w:tcPr>
            <w:tcW w:w="1818" w:type="dxa"/>
          </w:tcPr>
          <w:p w14:paraId="50B0D720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2</w:t>
            </w:r>
          </w:p>
        </w:tc>
        <w:tc>
          <w:tcPr>
            <w:tcW w:w="4680" w:type="dxa"/>
          </w:tcPr>
          <w:p w14:paraId="2B39B633" w14:textId="77777777" w:rsidR="00C110B2" w:rsidRPr="00330475" w:rsidRDefault="001D1CED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06.28</w:t>
            </w:r>
            <w:r w:rsidRPr="00330475">
              <w:rPr>
                <w:rFonts w:ascii="Arial" w:hAnsi="Arial" w:cs="Arial"/>
                <w:sz w:val="24"/>
                <w:szCs w:val="24"/>
              </w:rPr>
              <w:t>±212.58</w:t>
            </w:r>
          </w:p>
        </w:tc>
        <w:tc>
          <w:tcPr>
            <w:tcW w:w="2790" w:type="dxa"/>
          </w:tcPr>
          <w:p w14:paraId="600F989E" w14:textId="77777777" w:rsidR="00C110B2" w:rsidRPr="00330475" w:rsidRDefault="001D1CED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96.72-</w:t>
            </w:r>
            <w:r w:rsidR="00B53C44"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15.84</w:t>
            </w:r>
          </w:p>
        </w:tc>
      </w:tr>
      <w:tr w:rsidR="00C110B2" w:rsidRPr="00B77C56" w14:paraId="448FAEB5" w14:textId="77777777" w:rsidTr="00C110B2">
        <w:tc>
          <w:tcPr>
            <w:tcW w:w="1818" w:type="dxa"/>
          </w:tcPr>
          <w:p w14:paraId="3EE90A25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3</w:t>
            </w:r>
          </w:p>
        </w:tc>
        <w:tc>
          <w:tcPr>
            <w:tcW w:w="4680" w:type="dxa"/>
          </w:tcPr>
          <w:p w14:paraId="0D370F4D" w14:textId="77777777" w:rsidR="00C110B2" w:rsidRPr="00330475" w:rsidRDefault="00B53C44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21.90</w:t>
            </w:r>
            <w:r w:rsidRPr="00330475">
              <w:rPr>
                <w:rFonts w:ascii="Arial" w:hAnsi="Arial" w:cs="Arial"/>
                <w:sz w:val="24"/>
                <w:szCs w:val="24"/>
              </w:rPr>
              <w:t>±249.69</w:t>
            </w:r>
          </w:p>
        </w:tc>
        <w:tc>
          <w:tcPr>
            <w:tcW w:w="2790" w:type="dxa"/>
          </w:tcPr>
          <w:p w14:paraId="1452B8FE" w14:textId="77777777" w:rsidR="00C110B2" w:rsidRPr="00330475" w:rsidRDefault="00B53C44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10.67-133.13</w:t>
            </w:r>
          </w:p>
        </w:tc>
      </w:tr>
      <w:tr w:rsidR="00C110B2" w:rsidRPr="00B77C56" w14:paraId="46318ECE" w14:textId="77777777" w:rsidTr="00C110B2">
        <w:tc>
          <w:tcPr>
            <w:tcW w:w="1818" w:type="dxa"/>
          </w:tcPr>
          <w:p w14:paraId="572E25B4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4</w:t>
            </w:r>
          </w:p>
        </w:tc>
        <w:tc>
          <w:tcPr>
            <w:tcW w:w="4680" w:type="dxa"/>
          </w:tcPr>
          <w:p w14:paraId="20693CF7" w14:textId="77777777" w:rsidR="00C110B2" w:rsidRPr="00330475" w:rsidRDefault="00B53C44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18.06</w:t>
            </w:r>
            <w:r w:rsidRPr="00330475">
              <w:rPr>
                <w:rFonts w:ascii="Arial" w:hAnsi="Arial" w:cs="Arial"/>
                <w:sz w:val="24"/>
                <w:szCs w:val="24"/>
              </w:rPr>
              <w:t>±226.91</w:t>
            </w:r>
          </w:p>
        </w:tc>
        <w:tc>
          <w:tcPr>
            <w:tcW w:w="2790" w:type="dxa"/>
          </w:tcPr>
          <w:p w14:paraId="005489A7" w14:textId="77777777" w:rsidR="00C110B2" w:rsidRPr="00330475" w:rsidRDefault="00B53C44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07.85-128.26</w:t>
            </w:r>
          </w:p>
        </w:tc>
      </w:tr>
      <w:tr w:rsidR="00C110B2" w:rsidRPr="00B77C56" w14:paraId="6629FDC6" w14:textId="77777777" w:rsidTr="00C110B2">
        <w:tc>
          <w:tcPr>
            <w:tcW w:w="1818" w:type="dxa"/>
          </w:tcPr>
          <w:p w14:paraId="76404515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5</w:t>
            </w:r>
          </w:p>
        </w:tc>
        <w:tc>
          <w:tcPr>
            <w:tcW w:w="4680" w:type="dxa"/>
          </w:tcPr>
          <w:p w14:paraId="1AA73376" w14:textId="77777777" w:rsidR="00C110B2" w:rsidRPr="00330475" w:rsidRDefault="00B53C44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13.02</w:t>
            </w:r>
            <w:r w:rsidRPr="00330475">
              <w:rPr>
                <w:rFonts w:ascii="Arial" w:hAnsi="Arial" w:cs="Arial"/>
                <w:sz w:val="24"/>
                <w:szCs w:val="24"/>
              </w:rPr>
              <w:t>±234.97</w:t>
            </w:r>
          </w:p>
        </w:tc>
        <w:tc>
          <w:tcPr>
            <w:tcW w:w="2790" w:type="dxa"/>
          </w:tcPr>
          <w:p w14:paraId="1B6E0106" w14:textId="77777777" w:rsidR="00C110B2" w:rsidRPr="00330475" w:rsidRDefault="00B53C44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02.45-123.58</w:t>
            </w:r>
          </w:p>
        </w:tc>
      </w:tr>
      <w:tr w:rsidR="00C110B2" w:rsidRPr="00B77C56" w14:paraId="498431E9" w14:textId="77777777" w:rsidTr="00C110B2">
        <w:tc>
          <w:tcPr>
            <w:tcW w:w="1818" w:type="dxa"/>
          </w:tcPr>
          <w:p w14:paraId="73F9706A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4680" w:type="dxa"/>
          </w:tcPr>
          <w:p w14:paraId="435A8A65" w14:textId="77777777" w:rsidR="00C110B2" w:rsidRPr="00330475" w:rsidRDefault="00B53C44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23.17</w:t>
            </w:r>
            <w:r w:rsidRPr="00330475">
              <w:rPr>
                <w:rFonts w:ascii="Arial" w:hAnsi="Arial" w:cs="Arial"/>
                <w:sz w:val="24"/>
                <w:szCs w:val="24"/>
              </w:rPr>
              <w:t>±253.37</w:t>
            </w:r>
          </w:p>
        </w:tc>
        <w:tc>
          <w:tcPr>
            <w:tcW w:w="2790" w:type="dxa"/>
          </w:tcPr>
          <w:p w14:paraId="037C1026" w14:textId="77777777" w:rsidR="00C110B2" w:rsidRPr="00330475" w:rsidRDefault="00B53C44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11.78-134.56</w:t>
            </w:r>
          </w:p>
        </w:tc>
      </w:tr>
      <w:tr w:rsidR="00C110B2" w:rsidRPr="00B77C56" w14:paraId="396DEAF3" w14:textId="77777777" w:rsidTr="00C110B2">
        <w:tc>
          <w:tcPr>
            <w:tcW w:w="1818" w:type="dxa"/>
          </w:tcPr>
          <w:p w14:paraId="6F7B82A5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7</w:t>
            </w:r>
          </w:p>
        </w:tc>
        <w:tc>
          <w:tcPr>
            <w:tcW w:w="4680" w:type="dxa"/>
          </w:tcPr>
          <w:p w14:paraId="704FED53" w14:textId="77777777" w:rsidR="00C110B2" w:rsidRPr="00330475" w:rsidRDefault="00B53C44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99.97</w:t>
            </w:r>
            <w:r w:rsidRPr="00330475">
              <w:rPr>
                <w:rFonts w:ascii="Arial" w:hAnsi="Arial" w:cs="Arial"/>
                <w:sz w:val="24"/>
                <w:szCs w:val="24"/>
              </w:rPr>
              <w:t>±223.13</w:t>
            </w:r>
          </w:p>
        </w:tc>
        <w:tc>
          <w:tcPr>
            <w:tcW w:w="2790" w:type="dxa"/>
          </w:tcPr>
          <w:p w14:paraId="45506CE2" w14:textId="77777777" w:rsidR="00C110B2" w:rsidRPr="00330475" w:rsidRDefault="004A77F1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89.94-100.00</w:t>
            </w:r>
          </w:p>
        </w:tc>
      </w:tr>
      <w:tr w:rsidR="00C110B2" w:rsidRPr="00B77C56" w14:paraId="3379792C" w14:textId="77777777" w:rsidTr="00C110B2">
        <w:tc>
          <w:tcPr>
            <w:tcW w:w="1818" w:type="dxa"/>
          </w:tcPr>
          <w:p w14:paraId="48DB45BE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8</w:t>
            </w:r>
          </w:p>
        </w:tc>
        <w:tc>
          <w:tcPr>
            <w:tcW w:w="4680" w:type="dxa"/>
          </w:tcPr>
          <w:p w14:paraId="1F0F5F38" w14:textId="77777777" w:rsidR="00C110B2" w:rsidRPr="00330475" w:rsidRDefault="004A77F1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89.27</w:t>
            </w:r>
            <w:r w:rsidRPr="00330475">
              <w:rPr>
                <w:rFonts w:ascii="Arial" w:hAnsi="Arial" w:cs="Arial"/>
                <w:sz w:val="24"/>
                <w:szCs w:val="24"/>
              </w:rPr>
              <w:t>±213.36</w:t>
            </w:r>
          </w:p>
        </w:tc>
        <w:tc>
          <w:tcPr>
            <w:tcW w:w="2790" w:type="dxa"/>
          </w:tcPr>
          <w:p w14:paraId="2BC4AEFA" w14:textId="77777777" w:rsidR="00C110B2" w:rsidRPr="00330475" w:rsidRDefault="004A77F1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79.67-98.86</w:t>
            </w:r>
          </w:p>
        </w:tc>
      </w:tr>
      <w:tr w:rsidR="00C110B2" w:rsidRPr="00B77C56" w14:paraId="6441CF40" w14:textId="77777777" w:rsidTr="00C110B2">
        <w:tc>
          <w:tcPr>
            <w:tcW w:w="1818" w:type="dxa"/>
          </w:tcPr>
          <w:p w14:paraId="562A6A58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9</w:t>
            </w:r>
          </w:p>
        </w:tc>
        <w:tc>
          <w:tcPr>
            <w:tcW w:w="4680" w:type="dxa"/>
          </w:tcPr>
          <w:p w14:paraId="343E983F" w14:textId="77777777" w:rsidR="00C110B2" w:rsidRPr="00330475" w:rsidRDefault="004A77F1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07.16</w:t>
            </w:r>
            <w:r w:rsidRPr="00330475">
              <w:rPr>
                <w:rFonts w:ascii="Arial" w:hAnsi="Arial" w:cs="Arial"/>
                <w:sz w:val="24"/>
                <w:szCs w:val="24"/>
              </w:rPr>
              <w:t>±320.24</w:t>
            </w:r>
          </w:p>
        </w:tc>
        <w:tc>
          <w:tcPr>
            <w:tcW w:w="2790" w:type="dxa"/>
          </w:tcPr>
          <w:p w14:paraId="60638067" w14:textId="77777777" w:rsidR="00C110B2" w:rsidRPr="00330475" w:rsidRDefault="004A77F1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92.76-121.56</w:t>
            </w:r>
          </w:p>
        </w:tc>
      </w:tr>
      <w:tr w:rsidR="00C110B2" w:rsidRPr="00B77C56" w14:paraId="7D867919" w14:textId="77777777" w:rsidTr="00C110B2">
        <w:tc>
          <w:tcPr>
            <w:tcW w:w="1818" w:type="dxa"/>
          </w:tcPr>
          <w:p w14:paraId="4BB8B04D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4680" w:type="dxa"/>
          </w:tcPr>
          <w:p w14:paraId="075062F3" w14:textId="77777777" w:rsidR="00C110B2" w:rsidRPr="00330475" w:rsidRDefault="004A77F1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11.20</w:t>
            </w:r>
            <w:r w:rsidRPr="00330475">
              <w:rPr>
                <w:rFonts w:ascii="Arial" w:hAnsi="Arial" w:cs="Arial"/>
                <w:sz w:val="24"/>
                <w:szCs w:val="24"/>
              </w:rPr>
              <w:t>±321.98</w:t>
            </w:r>
          </w:p>
        </w:tc>
        <w:tc>
          <w:tcPr>
            <w:tcW w:w="2790" w:type="dxa"/>
          </w:tcPr>
          <w:p w14:paraId="31F0CA1D" w14:textId="77777777" w:rsidR="00C110B2" w:rsidRPr="00330475" w:rsidRDefault="004A77F1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96.73-125.68</w:t>
            </w:r>
          </w:p>
        </w:tc>
      </w:tr>
      <w:tr w:rsidR="00C110B2" w:rsidRPr="00B77C56" w14:paraId="6CC0AA8A" w14:textId="77777777" w:rsidTr="00C110B2">
        <w:tc>
          <w:tcPr>
            <w:tcW w:w="1818" w:type="dxa"/>
          </w:tcPr>
          <w:p w14:paraId="2AE0A7A0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1</w:t>
            </w:r>
          </w:p>
        </w:tc>
        <w:tc>
          <w:tcPr>
            <w:tcW w:w="4680" w:type="dxa"/>
          </w:tcPr>
          <w:p w14:paraId="078B5C33" w14:textId="77777777" w:rsidR="00C110B2" w:rsidRPr="00330475" w:rsidRDefault="004A77F1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84.88</w:t>
            </w:r>
            <w:r w:rsidRPr="00330475">
              <w:rPr>
                <w:rFonts w:ascii="Arial" w:hAnsi="Arial" w:cs="Arial"/>
                <w:sz w:val="24"/>
                <w:szCs w:val="24"/>
              </w:rPr>
              <w:t>±301.88</w:t>
            </w:r>
          </w:p>
        </w:tc>
        <w:tc>
          <w:tcPr>
            <w:tcW w:w="2790" w:type="dxa"/>
          </w:tcPr>
          <w:p w14:paraId="085CD76A" w14:textId="77777777" w:rsidR="00C110B2" w:rsidRPr="00330475" w:rsidRDefault="004A77F1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71.31-98.46</w:t>
            </w:r>
          </w:p>
        </w:tc>
      </w:tr>
      <w:tr w:rsidR="00C110B2" w:rsidRPr="00B77C56" w14:paraId="7451D6B2" w14:textId="77777777" w:rsidTr="00C110B2">
        <w:tc>
          <w:tcPr>
            <w:tcW w:w="1818" w:type="dxa"/>
          </w:tcPr>
          <w:p w14:paraId="365B5057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2</w:t>
            </w:r>
          </w:p>
        </w:tc>
        <w:tc>
          <w:tcPr>
            <w:tcW w:w="4680" w:type="dxa"/>
          </w:tcPr>
          <w:p w14:paraId="6825FC22" w14:textId="77777777" w:rsidR="00C110B2" w:rsidRPr="00330475" w:rsidRDefault="004A77F1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12.21</w:t>
            </w:r>
            <w:r w:rsidRPr="00330475">
              <w:rPr>
                <w:rFonts w:ascii="Arial" w:hAnsi="Arial" w:cs="Arial"/>
                <w:sz w:val="24"/>
                <w:szCs w:val="24"/>
              </w:rPr>
              <w:t>±</w:t>
            </w:r>
            <w:r w:rsidR="00A2291F" w:rsidRPr="00330475">
              <w:rPr>
                <w:rFonts w:ascii="Arial" w:hAnsi="Arial" w:cs="Arial"/>
                <w:sz w:val="24"/>
                <w:szCs w:val="24"/>
              </w:rPr>
              <w:t>309.97</w:t>
            </w:r>
          </w:p>
        </w:tc>
        <w:tc>
          <w:tcPr>
            <w:tcW w:w="2790" w:type="dxa"/>
          </w:tcPr>
          <w:p w14:paraId="14469F16" w14:textId="77777777" w:rsidR="00C110B2" w:rsidRPr="00330475" w:rsidRDefault="00A2291F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98.27-126.15</w:t>
            </w:r>
          </w:p>
        </w:tc>
      </w:tr>
      <w:tr w:rsidR="00C110B2" w:rsidRPr="00B77C56" w14:paraId="44F5974C" w14:textId="77777777" w:rsidTr="00C110B2">
        <w:tc>
          <w:tcPr>
            <w:tcW w:w="1818" w:type="dxa"/>
          </w:tcPr>
          <w:p w14:paraId="02A6645A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3</w:t>
            </w:r>
          </w:p>
        </w:tc>
        <w:tc>
          <w:tcPr>
            <w:tcW w:w="4680" w:type="dxa"/>
          </w:tcPr>
          <w:p w14:paraId="44648392" w14:textId="77777777" w:rsidR="00C110B2" w:rsidRPr="00330475" w:rsidRDefault="00A2291F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00.77</w:t>
            </w:r>
            <w:r w:rsidRPr="00330475">
              <w:rPr>
                <w:rFonts w:ascii="Arial" w:hAnsi="Arial" w:cs="Arial"/>
                <w:sz w:val="24"/>
                <w:szCs w:val="24"/>
              </w:rPr>
              <w:t>±221.97</w:t>
            </w:r>
          </w:p>
        </w:tc>
        <w:tc>
          <w:tcPr>
            <w:tcW w:w="2790" w:type="dxa"/>
          </w:tcPr>
          <w:p w14:paraId="5F185EB1" w14:textId="77777777" w:rsidR="00C110B2" w:rsidRPr="00330475" w:rsidRDefault="00A2291F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90.79-110.75</w:t>
            </w:r>
          </w:p>
        </w:tc>
      </w:tr>
      <w:tr w:rsidR="00C110B2" w:rsidRPr="00B77C56" w14:paraId="5A1FF596" w14:textId="77777777" w:rsidTr="00C110B2">
        <w:tc>
          <w:tcPr>
            <w:tcW w:w="1818" w:type="dxa"/>
          </w:tcPr>
          <w:p w14:paraId="1CBA2723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4</w:t>
            </w:r>
          </w:p>
        </w:tc>
        <w:tc>
          <w:tcPr>
            <w:tcW w:w="4680" w:type="dxa"/>
          </w:tcPr>
          <w:p w14:paraId="2C7C2C1A" w14:textId="77777777" w:rsidR="00C110B2" w:rsidRPr="00330475" w:rsidRDefault="00A2291F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92.05</w:t>
            </w:r>
            <w:r w:rsidRPr="00330475">
              <w:rPr>
                <w:rFonts w:ascii="Arial" w:hAnsi="Arial" w:cs="Arial"/>
                <w:sz w:val="24"/>
                <w:szCs w:val="24"/>
              </w:rPr>
              <w:t>±305.18</w:t>
            </w:r>
          </w:p>
        </w:tc>
        <w:tc>
          <w:tcPr>
            <w:tcW w:w="2790" w:type="dxa"/>
          </w:tcPr>
          <w:p w14:paraId="32B4B8BD" w14:textId="77777777" w:rsidR="00C110B2" w:rsidRPr="00330475" w:rsidRDefault="00A2291F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78.33-105.78</w:t>
            </w:r>
          </w:p>
        </w:tc>
      </w:tr>
      <w:tr w:rsidR="00C110B2" w:rsidRPr="00B77C56" w14:paraId="3F4010C5" w14:textId="77777777" w:rsidTr="00C110B2">
        <w:tc>
          <w:tcPr>
            <w:tcW w:w="1818" w:type="dxa"/>
          </w:tcPr>
          <w:p w14:paraId="171D6DE9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5</w:t>
            </w:r>
          </w:p>
        </w:tc>
        <w:tc>
          <w:tcPr>
            <w:tcW w:w="4680" w:type="dxa"/>
          </w:tcPr>
          <w:p w14:paraId="5F0E4521" w14:textId="77777777" w:rsidR="00C110B2" w:rsidRPr="00330475" w:rsidRDefault="00A2291F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00.07</w:t>
            </w:r>
            <w:r w:rsidRPr="00330475">
              <w:rPr>
                <w:rFonts w:ascii="Arial" w:hAnsi="Arial" w:cs="Arial"/>
                <w:sz w:val="24"/>
                <w:szCs w:val="24"/>
              </w:rPr>
              <w:t>±352.66</w:t>
            </w:r>
          </w:p>
        </w:tc>
        <w:tc>
          <w:tcPr>
            <w:tcW w:w="2790" w:type="dxa"/>
          </w:tcPr>
          <w:p w14:paraId="417EF9C0" w14:textId="77777777" w:rsidR="00C110B2" w:rsidRPr="00330475" w:rsidRDefault="00A2291F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84.21-115.93</w:t>
            </w:r>
          </w:p>
        </w:tc>
      </w:tr>
      <w:tr w:rsidR="00C110B2" w:rsidRPr="00B77C56" w14:paraId="4042F728" w14:textId="77777777" w:rsidTr="00C110B2">
        <w:tc>
          <w:tcPr>
            <w:tcW w:w="1818" w:type="dxa"/>
          </w:tcPr>
          <w:p w14:paraId="17D01D20" w14:textId="77777777" w:rsidR="00C110B2" w:rsidRPr="00330475" w:rsidRDefault="00C110B2" w:rsidP="00C110B2">
            <w:pPr>
              <w:autoSpaceDE w:val="0"/>
              <w:autoSpaceDN w:val="0"/>
              <w:adjustRightInd w:val="0"/>
              <w:spacing w:before="240"/>
              <w:jc w:val="both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16</w:t>
            </w:r>
          </w:p>
        </w:tc>
        <w:tc>
          <w:tcPr>
            <w:tcW w:w="4680" w:type="dxa"/>
          </w:tcPr>
          <w:p w14:paraId="25FA1A03" w14:textId="77777777" w:rsidR="00C110B2" w:rsidRPr="00330475" w:rsidRDefault="00A2291F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93.88</w:t>
            </w:r>
            <w:r w:rsidRPr="00330475">
              <w:rPr>
                <w:rFonts w:ascii="Arial" w:hAnsi="Arial" w:cs="Arial"/>
                <w:sz w:val="24"/>
                <w:szCs w:val="24"/>
              </w:rPr>
              <w:t>±205.27</w:t>
            </w:r>
          </w:p>
        </w:tc>
        <w:tc>
          <w:tcPr>
            <w:tcW w:w="2790" w:type="dxa"/>
          </w:tcPr>
          <w:p w14:paraId="06C4A036" w14:textId="77777777" w:rsidR="00C110B2" w:rsidRPr="00330475" w:rsidRDefault="00A2291F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Cs/>
                <w:iCs/>
                <w:sz w:val="24"/>
                <w:szCs w:val="24"/>
              </w:rPr>
              <w:t>84.65-103.11</w:t>
            </w:r>
          </w:p>
        </w:tc>
      </w:tr>
      <w:tr w:rsidR="00C110B2" w:rsidRPr="00B77C56" w14:paraId="5DB457C6" w14:textId="77777777" w:rsidTr="00C110B2">
        <w:tc>
          <w:tcPr>
            <w:tcW w:w="1818" w:type="dxa"/>
          </w:tcPr>
          <w:p w14:paraId="64109491" w14:textId="77777777" w:rsidR="00C110B2" w:rsidRPr="00330475" w:rsidRDefault="007C3F34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Cumulative</w:t>
            </w:r>
            <w:r w:rsidR="000D308F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 xml:space="preserve"> Mean</w:t>
            </w:r>
          </w:p>
        </w:tc>
        <w:tc>
          <w:tcPr>
            <w:tcW w:w="4680" w:type="dxa"/>
          </w:tcPr>
          <w:p w14:paraId="6B20731D" w14:textId="77777777" w:rsidR="00C110B2" w:rsidRPr="00330475" w:rsidRDefault="001D1CED" w:rsidP="00330475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105.41</w:t>
            </w:r>
            <w:r w:rsidRPr="00330475">
              <w:rPr>
                <w:rFonts w:ascii="Arial" w:hAnsi="Arial" w:cs="Arial"/>
                <w:b/>
                <w:sz w:val="24"/>
                <w:szCs w:val="24"/>
              </w:rPr>
              <w:t>±265.46</w:t>
            </w:r>
          </w:p>
        </w:tc>
        <w:tc>
          <w:tcPr>
            <w:tcW w:w="2790" w:type="dxa"/>
          </w:tcPr>
          <w:p w14:paraId="56ED03B7" w14:textId="77777777" w:rsidR="00C110B2" w:rsidRPr="00330475" w:rsidRDefault="001D1CED" w:rsidP="006E02EC">
            <w:pPr>
              <w:autoSpaceDE w:val="0"/>
              <w:autoSpaceDN w:val="0"/>
              <w:adjustRightInd w:val="0"/>
              <w:spacing w:before="240"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330475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93.47-117.35</w:t>
            </w:r>
          </w:p>
        </w:tc>
      </w:tr>
    </w:tbl>
    <w:p w14:paraId="6A982E07" w14:textId="77777777" w:rsidR="00C110B2" w:rsidRPr="00B77C56" w:rsidRDefault="00C110B2" w:rsidP="00C110B2">
      <w:pPr>
        <w:autoSpaceDE w:val="0"/>
        <w:autoSpaceDN w:val="0"/>
        <w:adjustRightInd w:val="0"/>
        <w:spacing w:before="240" w:after="0" w:line="240" w:lineRule="auto"/>
        <w:jc w:val="both"/>
        <w:rPr>
          <w:rFonts w:ascii="Arial" w:hAnsi="Arial" w:cs="Arial"/>
          <w:b/>
          <w:bCs/>
          <w:iCs/>
          <w:sz w:val="24"/>
          <w:szCs w:val="24"/>
        </w:rPr>
      </w:pPr>
    </w:p>
    <w:p w14:paraId="6B2AC058" w14:textId="77777777" w:rsidR="00F25593" w:rsidRPr="00B77C56" w:rsidRDefault="00F25593">
      <w:pPr>
        <w:rPr>
          <w:rFonts w:ascii="Arial" w:hAnsi="Arial" w:cs="Arial"/>
          <w:b/>
          <w:sz w:val="24"/>
          <w:szCs w:val="24"/>
        </w:rPr>
      </w:pPr>
    </w:p>
    <w:sectPr w:rsidR="00F25593" w:rsidRPr="00B77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0B2"/>
    <w:rsid w:val="000D308F"/>
    <w:rsid w:val="001A1C72"/>
    <w:rsid w:val="001D1CED"/>
    <w:rsid w:val="002D26E2"/>
    <w:rsid w:val="002F0C8A"/>
    <w:rsid w:val="00330475"/>
    <w:rsid w:val="004A77F1"/>
    <w:rsid w:val="005A1CD2"/>
    <w:rsid w:val="00697643"/>
    <w:rsid w:val="006E02EC"/>
    <w:rsid w:val="007C3F34"/>
    <w:rsid w:val="00831F7A"/>
    <w:rsid w:val="00835DA3"/>
    <w:rsid w:val="008A04C7"/>
    <w:rsid w:val="00903DF5"/>
    <w:rsid w:val="0091555F"/>
    <w:rsid w:val="00951ACF"/>
    <w:rsid w:val="00A00B18"/>
    <w:rsid w:val="00A2291F"/>
    <w:rsid w:val="00AF28C8"/>
    <w:rsid w:val="00B24203"/>
    <w:rsid w:val="00B53C44"/>
    <w:rsid w:val="00B77C56"/>
    <w:rsid w:val="00C110B2"/>
    <w:rsid w:val="00E53D20"/>
    <w:rsid w:val="00EC4D98"/>
    <w:rsid w:val="00F2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E23B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s</dc:creator>
  <cp:lastModifiedBy>Guy Palmer</cp:lastModifiedBy>
  <cp:revision>3</cp:revision>
  <dcterms:created xsi:type="dcterms:W3CDTF">2020-02-22T18:47:00Z</dcterms:created>
  <dcterms:modified xsi:type="dcterms:W3CDTF">2020-02-23T16:55:00Z</dcterms:modified>
</cp:coreProperties>
</file>